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3A6C3" w14:textId="77777777" w:rsidR="002B1BFC" w:rsidRDefault="002B1BFC" w:rsidP="002B1BFC">
      <w:pPr>
        <w:pStyle w:val="Heading1"/>
      </w:pPr>
      <w:bookmarkStart w:id="0" w:name="_Toc215080217"/>
      <w:r>
        <w:t>S9 Appendix. Diagnostic accuracy and performance</w:t>
      </w:r>
      <w:bookmarkEnd w:id="0"/>
    </w:p>
    <w:p w14:paraId="1DC14B8D" w14:textId="1D1BD70B" w:rsidR="002B1BFC" w:rsidRPr="00832462" w:rsidRDefault="002B1BFC" w:rsidP="002B1BFC">
      <w:pPr>
        <w:pStyle w:val="ListParagraph"/>
        <w:numPr>
          <w:ilvl w:val="0"/>
          <w:numId w:val="1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B26F20">
        <w:rPr>
          <w:rFonts w:cs="Times New Roman"/>
          <w:b/>
          <w:bCs/>
        </w:rPr>
        <w:t>A</w:t>
      </w:r>
      <w:r>
        <w:rPr>
          <w:rFonts w:cs="Times New Roman"/>
          <w:b/>
          <w:bCs/>
        </w:rPr>
        <w:t xml:space="preserve">. </w:t>
      </w:r>
      <w:r w:rsidRPr="00832462">
        <w:rPr>
          <w:rFonts w:cs="Times New Roman"/>
          <w:b/>
          <w:bCs/>
        </w:rPr>
        <w:t xml:space="preserve">Diagnostic accuracy </w:t>
      </w:r>
      <w:r>
        <w:rPr>
          <w:rFonts w:cs="Times New Roman"/>
          <w:b/>
          <w:bCs/>
        </w:rPr>
        <w:t>(I</w:t>
      </w:r>
      <w:r w:rsidRPr="00832462">
        <w:rPr>
          <w:rFonts w:cs="Times New Roman"/>
          <w:b/>
          <w:bCs/>
        </w:rPr>
        <w:t>nitiation</w:t>
      </w:r>
      <w:r>
        <w:rPr>
          <w:rFonts w:cs="Times New Roman"/>
          <w:b/>
          <w:bCs/>
        </w:rPr>
        <w:t>)</w:t>
      </w:r>
    </w:p>
    <w:tbl>
      <w:tblPr>
        <w:tblW w:w="9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7380"/>
      </w:tblGrid>
      <w:tr w:rsidR="002B1BFC" w:rsidRPr="004D0544" w14:paraId="28AD00B3" w14:textId="77777777" w:rsidTr="00FD34EA">
        <w:trPr>
          <w:trHeight w:val="460"/>
          <w:tblHeader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C295B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>Study programs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B4654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 xml:space="preserve">Diagnostic accuracy at initiation </w:t>
            </w:r>
          </w:p>
          <w:p w14:paraId="33D5B5D2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>(</w:t>
            </w:r>
            <w:proofErr w:type="spellStart"/>
            <w:r w:rsidRPr="004D0544">
              <w:rPr>
                <w:rFonts w:cs="Times New Roman"/>
                <w:b/>
                <w:bCs/>
              </w:rPr>
              <w:t>RDT+</w:t>
            </w:r>
            <w:r>
              <w:rPr>
                <w:rFonts w:cs="Times New Roman"/>
                <w:b/>
                <w:bCs/>
              </w:rPr>
              <w:t>laboratory-based</w:t>
            </w:r>
            <w:proofErr w:type="spellEnd"/>
            <w:r>
              <w:rPr>
                <w:rFonts w:cs="Times New Roman"/>
                <w:b/>
                <w:bCs/>
              </w:rPr>
              <w:t xml:space="preserve"> immunoassay</w:t>
            </w:r>
            <w:r w:rsidRPr="004D0544">
              <w:rPr>
                <w:rFonts w:cs="Times New Roman"/>
                <w:b/>
                <w:bCs/>
              </w:rPr>
              <w:t xml:space="preserve"> algorithm</w:t>
            </w:r>
            <w:r>
              <w:rPr>
                <w:rFonts w:cs="Times New Roman"/>
                <w:b/>
                <w:bCs/>
              </w:rPr>
              <w:t>s</w:t>
            </w:r>
            <w:r w:rsidRPr="004D0544">
              <w:rPr>
                <w:rFonts w:cs="Times New Roman"/>
                <w:b/>
                <w:bCs/>
              </w:rPr>
              <w:t xml:space="preserve"> compared to NAT)</w:t>
            </w:r>
          </w:p>
        </w:tc>
      </w:tr>
      <w:tr w:rsidR="002B1BFC" w:rsidRPr="004D0544" w14:paraId="7FCD2DAD" w14:textId="77777777" w:rsidTr="00FD34EA">
        <w:trPr>
          <w:trHeight w:val="52"/>
        </w:trPr>
        <w:tc>
          <w:tcPr>
            <w:tcW w:w="9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08A7A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proofErr w:type="gramStart"/>
            <w:r w:rsidRPr="004D0544">
              <w:rPr>
                <w:rFonts w:cs="Times New Roman"/>
                <w:b/>
                <w:bCs/>
              </w:rPr>
              <w:t>Long-acting</w:t>
            </w:r>
            <w:proofErr w:type="gramEnd"/>
            <w:r w:rsidRPr="004D0544">
              <w:rPr>
                <w:rFonts w:cs="Times New Roman"/>
                <w:b/>
                <w:bCs/>
              </w:rPr>
              <w:t xml:space="preserve"> cabotegravir</w:t>
            </w:r>
          </w:p>
        </w:tc>
      </w:tr>
      <w:tr w:rsidR="002B1BFC" w:rsidRPr="004D0544" w14:paraId="50EAF7CD" w14:textId="77777777" w:rsidTr="00FD34EA">
        <w:trPr>
          <w:trHeight w:val="192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E515C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</w:rPr>
              <w:t>HPTN 083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43F05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 xml:space="preserve">RCT Blinded phase initiation: </w:t>
            </w:r>
            <w:r w:rsidRPr="004D0544">
              <w:rPr>
                <w:rFonts w:cs="Times New Roman"/>
              </w:rPr>
              <w:t>(negative NAT in 14 days prior to enrolment)</w:t>
            </w:r>
            <w:r w:rsidRPr="004D0544">
              <w:rPr>
                <w:rFonts w:cs="Times New Roman"/>
                <w:b/>
                <w:bCs/>
              </w:rPr>
              <w:t xml:space="preserve"> </w:t>
            </w:r>
          </w:p>
          <w:p w14:paraId="6ED25B62" w14:textId="77777777" w:rsidR="002B1BFC" w:rsidRPr="004D0544" w:rsidRDefault="002B1BFC" w:rsidP="002B1BF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</w:rPr>
            </w:pPr>
            <w:r w:rsidRPr="00220454">
              <w:rPr>
                <w:rFonts w:cs="Times New Roman"/>
                <w:b/>
                <w:bCs/>
              </w:rPr>
              <w:t>RDT</w:t>
            </w:r>
            <w:r w:rsidRPr="007E691F">
              <w:rPr>
                <w:rFonts w:cs="Times New Roman"/>
              </w:rPr>
              <w:t xml:space="preserve">: 4/2282 false negative, 2278/2282 true negative, 0 false positive, 0 true positive </w:t>
            </w:r>
            <w:r w:rsidRPr="004D0544">
              <w:rPr>
                <w:rFonts w:cs="Times New Roman"/>
              </w:rPr>
              <w:t>(NPV 99.8%, 99.6-99.9%)</w:t>
            </w:r>
          </w:p>
          <w:p w14:paraId="1708C420" w14:textId="77777777" w:rsidR="002B1BFC" w:rsidRDefault="002B1BFC" w:rsidP="002B1BF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cs="Times New Roman"/>
              </w:rPr>
            </w:pPr>
            <w:r w:rsidRPr="00220454">
              <w:rPr>
                <w:rFonts w:cs="Times New Roman"/>
                <w:b/>
                <w:bCs/>
              </w:rPr>
              <w:t>Laboratory-based immunoassay</w:t>
            </w:r>
            <w:r w:rsidRPr="007E691F">
              <w:rPr>
                <w:rFonts w:cs="Times New Roman"/>
              </w:rPr>
              <w:t>:3/2282 false negative, 2278/2282 true negative, 0 false positive, 1 true positive</w:t>
            </w:r>
            <w:r>
              <w:rPr>
                <w:rFonts w:cs="Times New Roman"/>
              </w:rPr>
              <w:t xml:space="preserve"> </w:t>
            </w:r>
            <w:r w:rsidRPr="004D0544">
              <w:rPr>
                <w:rFonts w:cs="Times New Roman"/>
              </w:rPr>
              <w:t>(NPV 99.9%, 99.6-100%)</w:t>
            </w:r>
          </w:p>
          <w:p w14:paraId="4658CD7A" w14:textId="77777777" w:rsidR="002B1BFC" w:rsidRPr="00220454" w:rsidRDefault="002B1BFC" w:rsidP="002B1BFC">
            <w:pPr>
              <w:pStyle w:val="ListParagraph"/>
              <w:numPr>
                <w:ilvl w:val="1"/>
                <w:numId w:val="1"/>
              </w:numPr>
              <w:spacing w:after="0"/>
              <w:rPr>
                <w:rFonts w:cs="Times New Roman"/>
              </w:rPr>
            </w:pPr>
            <w:r w:rsidRPr="00220454">
              <w:rPr>
                <w:rFonts w:cs="Times New Roman"/>
              </w:rPr>
              <w:t>4 enrolment cases diagnosed by laboratory-based immunoassay at first positive site visit, RDT (no Gen reported) negative</w:t>
            </w:r>
          </w:p>
          <w:p w14:paraId="57CF9098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  <w:i/>
                <w:iCs/>
              </w:rPr>
              <w:t xml:space="preserve">Data regarding positives </w:t>
            </w:r>
            <w:proofErr w:type="gramStart"/>
            <w:r w:rsidRPr="004D0544">
              <w:rPr>
                <w:rFonts w:cs="Times New Roman"/>
                <w:b/>
                <w:bCs/>
                <w:i/>
                <w:iCs/>
              </w:rPr>
              <w:t>not complete</w:t>
            </w:r>
            <w:proofErr w:type="gramEnd"/>
            <w:r w:rsidRPr="004D0544">
              <w:rPr>
                <w:rFonts w:cs="Times New Roman"/>
                <w:b/>
                <w:bCs/>
                <w:i/>
                <w:iCs/>
              </w:rPr>
              <w:t xml:space="preserve"> as 227 reactive at screening HIV test at enrolment; </w:t>
            </w:r>
          </w:p>
        </w:tc>
      </w:tr>
      <w:tr w:rsidR="002B1BFC" w:rsidRPr="004D0544" w14:paraId="530ED829" w14:textId="77777777" w:rsidTr="00FD34EA">
        <w:trPr>
          <w:trHeight w:val="192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1527B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</w:rPr>
              <w:t>HPTN 084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61ED0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 xml:space="preserve">RCT Blinded phase initiation: </w:t>
            </w:r>
            <w:r w:rsidRPr="004D0544">
              <w:rPr>
                <w:rFonts w:cs="Times New Roman"/>
              </w:rPr>
              <w:t>(negative NAT in 14 days prior to enrolment)</w:t>
            </w:r>
            <w:r w:rsidRPr="004D0544">
              <w:rPr>
                <w:rFonts w:cs="Times New Roman"/>
                <w:b/>
                <w:bCs/>
              </w:rPr>
              <w:t xml:space="preserve"> </w:t>
            </w:r>
          </w:p>
          <w:p w14:paraId="0348DB25" w14:textId="77777777" w:rsidR="002B1BFC" w:rsidRPr="00D533EF" w:rsidRDefault="002B1BFC" w:rsidP="002B1BF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cs="Times New Roman"/>
              </w:rPr>
            </w:pPr>
            <w:r w:rsidRPr="00D533EF">
              <w:rPr>
                <w:rFonts w:cs="Times New Roman"/>
                <w:b/>
                <w:bCs/>
              </w:rPr>
              <w:t>RDT</w:t>
            </w:r>
            <w:r w:rsidRPr="00D533EF">
              <w:rPr>
                <w:rFonts w:cs="Times New Roman"/>
              </w:rPr>
              <w:t>: 1/1614 false negative, 1613/1614 true negative, 0 false positive, 0 true negative (NPV 99.9%, 99.7-100%)</w:t>
            </w:r>
          </w:p>
          <w:p w14:paraId="1D0BDC28" w14:textId="77777777" w:rsidR="002B1BFC" w:rsidRPr="00D533EF" w:rsidRDefault="002B1BFC" w:rsidP="002B1BFC">
            <w:pPr>
              <w:pStyle w:val="ListParagraph"/>
              <w:numPr>
                <w:ilvl w:val="0"/>
                <w:numId w:val="7"/>
              </w:numPr>
              <w:spacing w:after="0"/>
              <w:rPr>
                <w:rFonts w:cs="Times New Roman"/>
              </w:rPr>
            </w:pPr>
            <w:r w:rsidRPr="00D533EF">
              <w:rPr>
                <w:rFonts w:cs="Times New Roman"/>
                <w:b/>
                <w:bCs/>
              </w:rPr>
              <w:t>Laboratory-based immunoassay</w:t>
            </w:r>
            <w:r w:rsidRPr="00D533EF">
              <w:rPr>
                <w:rFonts w:cs="Times New Roman"/>
              </w:rPr>
              <w:t>: 1/1614 false negative, 1613/1614 true negative, 0 true positive, 0 false positive (NPV 99.9%, 99.7-100%)</w:t>
            </w:r>
          </w:p>
          <w:p w14:paraId="6B09A979" w14:textId="77777777" w:rsidR="002B1BFC" w:rsidRPr="00D533EF" w:rsidRDefault="002B1BFC" w:rsidP="002B1BFC">
            <w:pPr>
              <w:pStyle w:val="ListParagraph"/>
              <w:numPr>
                <w:ilvl w:val="1"/>
                <w:numId w:val="7"/>
              </w:numPr>
              <w:spacing w:after="0"/>
              <w:rPr>
                <w:rFonts w:cs="Times New Roman"/>
              </w:rPr>
            </w:pPr>
            <w:r w:rsidRPr="00D533EF">
              <w:rPr>
                <w:rFonts w:cs="Times New Roman"/>
              </w:rPr>
              <w:t>1 enrolment case diagnosed by laboratory-based immunoassay at first positive site visit, RDT (No Gen reported) negative</w:t>
            </w:r>
          </w:p>
          <w:p w14:paraId="6CB7679D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  <w:i/>
                <w:iCs/>
              </w:rPr>
              <w:t xml:space="preserve">Data regarding positives </w:t>
            </w:r>
            <w:proofErr w:type="gramStart"/>
            <w:r w:rsidRPr="004D0544">
              <w:rPr>
                <w:rFonts w:cs="Times New Roman"/>
                <w:b/>
                <w:bCs/>
                <w:i/>
                <w:iCs/>
              </w:rPr>
              <w:t>not complete</w:t>
            </w:r>
            <w:proofErr w:type="gramEnd"/>
            <w:r w:rsidRPr="004D0544">
              <w:rPr>
                <w:rFonts w:cs="Times New Roman"/>
                <w:b/>
                <w:bCs/>
                <w:i/>
                <w:iCs/>
              </w:rPr>
              <w:t xml:space="preserve"> as 208 reactive screening HIV test at enrolment</w:t>
            </w:r>
          </w:p>
        </w:tc>
      </w:tr>
      <w:tr w:rsidR="002B1BFC" w:rsidRPr="004D0544" w14:paraId="6194EDC3" w14:textId="77777777" w:rsidTr="00FD34EA">
        <w:trPr>
          <w:trHeight w:val="1929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78CE9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proofErr w:type="spellStart"/>
            <w:r w:rsidRPr="004D0544">
              <w:rPr>
                <w:rFonts w:cs="Times New Roman"/>
              </w:rPr>
              <w:t>FASTPrEP</w:t>
            </w:r>
            <w:proofErr w:type="spellEnd"/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5B5B1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 xml:space="preserve">Programmatic data initiation tests: </w:t>
            </w:r>
            <w:r w:rsidRPr="004D0544">
              <w:rPr>
                <w:rFonts w:cs="Times New Roman"/>
              </w:rPr>
              <w:t>1254 tests performed in 862 CAB-LA initiators (196 4</w:t>
            </w:r>
            <w:r w:rsidRPr="004D0544">
              <w:rPr>
                <w:rFonts w:cs="Times New Roman"/>
                <w:vertAlign w:val="superscript"/>
              </w:rPr>
              <w:t>th</w:t>
            </w:r>
            <w:r w:rsidRPr="004D0544">
              <w:rPr>
                <w:rFonts w:cs="Times New Roman"/>
              </w:rPr>
              <w:t xml:space="preserve"> gen RDT, 274 3</w:t>
            </w:r>
            <w:r w:rsidRPr="004D0544">
              <w:rPr>
                <w:rFonts w:cs="Times New Roman"/>
                <w:vertAlign w:val="superscript"/>
              </w:rPr>
              <w:t>rd</w:t>
            </w:r>
            <w:r w:rsidRPr="004D0544">
              <w:rPr>
                <w:rFonts w:cs="Times New Roman"/>
              </w:rPr>
              <w:t xml:space="preserve"> gen RDT, 784 both RDTs)</w:t>
            </w:r>
          </w:p>
          <w:p w14:paraId="19880246" w14:textId="77777777" w:rsidR="002B1BFC" w:rsidRPr="00D533EF" w:rsidRDefault="002B1BFC" w:rsidP="002B1BF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="Times New Roman"/>
              </w:rPr>
            </w:pPr>
            <w:r w:rsidRPr="00D533EF">
              <w:rPr>
                <w:rFonts w:cs="Times New Roman"/>
                <w:b/>
                <w:bCs/>
              </w:rPr>
              <w:t>3</w:t>
            </w:r>
            <w:r w:rsidRPr="00D533EF">
              <w:rPr>
                <w:rFonts w:cs="Times New Roman"/>
                <w:b/>
                <w:bCs/>
                <w:vertAlign w:val="superscript"/>
              </w:rPr>
              <w:t>rd</w:t>
            </w:r>
            <w:r w:rsidRPr="00D533EF">
              <w:rPr>
                <w:rFonts w:cs="Times New Roman"/>
                <w:b/>
                <w:bCs/>
              </w:rPr>
              <w:t xml:space="preserve"> gen RDT</w:t>
            </w:r>
            <w:r w:rsidRPr="00D533EF">
              <w:rPr>
                <w:rFonts w:cs="Times New Roman"/>
              </w:rPr>
              <w:t>: 2/666 false negative, 664/666 true negative (NPV 99.7%, 98.9-100%)</w:t>
            </w:r>
          </w:p>
          <w:p w14:paraId="11CBE909" w14:textId="77777777" w:rsidR="002B1BFC" w:rsidRPr="00D533EF" w:rsidRDefault="002B1BFC" w:rsidP="002B1BFC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cs="Times New Roman"/>
              </w:rPr>
            </w:pPr>
            <w:r w:rsidRPr="00D533EF">
              <w:rPr>
                <w:rFonts w:cs="Times New Roman"/>
                <w:b/>
                <w:bCs/>
              </w:rPr>
              <w:t>4</w:t>
            </w:r>
            <w:r w:rsidRPr="00D533EF">
              <w:rPr>
                <w:rFonts w:cs="Times New Roman"/>
                <w:b/>
                <w:bCs/>
                <w:vertAlign w:val="superscript"/>
              </w:rPr>
              <w:t>th</w:t>
            </w:r>
            <w:r w:rsidRPr="00D533EF">
              <w:rPr>
                <w:rFonts w:cs="Times New Roman"/>
                <w:b/>
                <w:bCs/>
              </w:rPr>
              <w:t xml:space="preserve"> gen RDT</w:t>
            </w:r>
            <w:r w:rsidRPr="00D533EF">
              <w:rPr>
                <w:rFonts w:cs="Times New Roman"/>
              </w:rPr>
              <w:t>: 1/588 false negative, 587/588 true negative (NPV 99.8%, 99.0-100%)</w:t>
            </w:r>
          </w:p>
          <w:p w14:paraId="56B7BB2F" w14:textId="77777777" w:rsidR="002B1BFC" w:rsidRPr="004D0544" w:rsidRDefault="002B1BFC" w:rsidP="00FD34EA">
            <w:pPr>
              <w:spacing w:after="0"/>
              <w:rPr>
                <w:rFonts w:cs="Times New Roman"/>
              </w:rPr>
            </w:pPr>
            <w:r w:rsidRPr="004D0544">
              <w:rPr>
                <w:rFonts w:cs="Times New Roman"/>
                <w:b/>
                <w:bCs/>
              </w:rPr>
              <w:t>Data regarding positive results not available</w:t>
            </w:r>
            <w:r>
              <w:rPr>
                <w:rFonts w:cs="Times New Roman"/>
                <w:b/>
                <w:bCs/>
              </w:rPr>
              <w:t>,</w:t>
            </w:r>
            <w:r w:rsidRPr="004D0544">
              <w:rPr>
                <w:rFonts w:cs="Times New Roman"/>
                <w:b/>
                <w:bCs/>
              </w:rPr>
              <w:t xml:space="preserve"> so unable to calculate Sn, PPV</w:t>
            </w:r>
          </w:p>
        </w:tc>
      </w:tr>
      <w:tr w:rsidR="002B1BFC" w:rsidRPr="00361170" w14:paraId="04A0275D" w14:textId="77777777" w:rsidTr="00FD34EA">
        <w:trPr>
          <w:trHeight w:val="50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23D10" w14:textId="77777777" w:rsidR="002B1BFC" w:rsidRPr="00361170" w:rsidRDefault="002B1BFC" w:rsidP="00FD34EA">
            <w:pPr>
              <w:spacing w:after="0"/>
              <w:rPr>
                <w:rFonts w:cs="Times New Roman"/>
              </w:rPr>
            </w:pPr>
            <w:r w:rsidRPr="00361170">
              <w:rPr>
                <w:rFonts w:eastAsia="Calibri" w:cs="Times New Roman"/>
                <w:color w:val="000000" w:themeColor="dark1"/>
              </w:rPr>
              <w:t>CATALYST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D65E2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sz w:val="22"/>
                <w:szCs w:val="22"/>
              </w:rPr>
            </w:pPr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 xml:space="preserve">Pre-publication results from WHO survey </w:t>
            </w:r>
            <w:proofErr w:type="gramStart"/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-  retrospective</w:t>
            </w:r>
            <w:proofErr w:type="gramEnd"/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 xml:space="preserve"> RNA testing at initiation:</w:t>
            </w:r>
          </w:p>
          <w:p w14:paraId="175A4521" w14:textId="77777777" w:rsidR="002B1BFC" w:rsidRPr="00361170" w:rsidRDefault="002B1BFC" w:rsidP="002B1BFC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3rd or 4th Gen RDT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: 2/899 false negative, 897/899 true negative,</w:t>
            </w:r>
            <w:r>
              <w:rPr>
                <w:rFonts w:eastAsia="Calibri"/>
                <w:color w:val="000000" w:themeColor="dark1"/>
                <w:sz w:val="22"/>
                <w:szCs w:val="22"/>
              </w:rPr>
              <w:t xml:space="preserve"> 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(NPV 99.8%, 99.2-100%)</w:t>
            </w:r>
          </w:p>
          <w:p w14:paraId="7D1AB509" w14:textId="77777777" w:rsidR="002B1BFC" w:rsidRPr="00361170" w:rsidRDefault="002B1BFC" w:rsidP="00FD34EA">
            <w:pPr>
              <w:spacing w:after="0"/>
              <w:ind w:left="70"/>
              <w:rPr>
                <w:rFonts w:cs="Times New Roman"/>
                <w:b/>
                <w:bCs/>
              </w:rPr>
            </w:pPr>
            <w:r w:rsidRPr="00361170"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Positive data not available so </w:t>
            </w:r>
            <w:r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the </w:t>
            </w:r>
            <w:r w:rsidRPr="00361170"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number of cases diagnosed using RDT not described </w:t>
            </w:r>
          </w:p>
        </w:tc>
      </w:tr>
      <w:tr w:rsidR="002B1BFC" w:rsidRPr="00361170" w14:paraId="1B991E4E" w14:textId="77777777" w:rsidTr="00FD34EA">
        <w:trPr>
          <w:trHeight w:val="388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12CF77" w14:textId="77777777" w:rsidR="002B1BFC" w:rsidRPr="00361170" w:rsidRDefault="002B1BFC" w:rsidP="00FD34EA">
            <w:pPr>
              <w:spacing w:after="0"/>
              <w:rPr>
                <w:rFonts w:cs="Times New Roman"/>
              </w:rPr>
            </w:pPr>
            <w:proofErr w:type="spellStart"/>
            <w:r w:rsidRPr="00361170">
              <w:rPr>
                <w:rFonts w:eastAsia="Calibri" w:cs="Times New Roman"/>
                <w:color w:val="000000" w:themeColor="dark1"/>
              </w:rPr>
              <w:t>FASTPrEP</w:t>
            </w:r>
            <w:proofErr w:type="spellEnd"/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DAFF1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sz w:val="22"/>
                <w:szCs w:val="22"/>
              </w:rPr>
            </w:pPr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 xml:space="preserve">Pre-publication results from WHO survey </w:t>
            </w:r>
            <w:proofErr w:type="gramStart"/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-  retrospective</w:t>
            </w:r>
            <w:proofErr w:type="gramEnd"/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 xml:space="preserve"> RNA testing at initiation:</w:t>
            </w:r>
          </w:p>
          <w:p w14:paraId="254394BB" w14:textId="77777777" w:rsidR="002B1BFC" w:rsidRPr="00052C12" w:rsidRDefault="002B1BFC" w:rsidP="002B1BFC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790" w:hanging="27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3rd Gen RDT</w:t>
            </w:r>
            <w:r w:rsidRPr="00052C12">
              <w:rPr>
                <w:rFonts w:eastAsia="Calibri"/>
                <w:color w:val="000000" w:themeColor="dark1"/>
                <w:sz w:val="22"/>
                <w:szCs w:val="22"/>
              </w:rPr>
              <w:t>: 2/</w:t>
            </w:r>
            <w:proofErr w:type="gramStart"/>
            <w:r w:rsidRPr="00052C12">
              <w:rPr>
                <w:rFonts w:eastAsia="Calibri"/>
                <w:color w:val="000000" w:themeColor="dark1"/>
                <w:sz w:val="22"/>
                <w:szCs w:val="22"/>
              </w:rPr>
              <w:t>862  false</w:t>
            </w:r>
            <w:proofErr w:type="gramEnd"/>
            <w:r w:rsidRPr="00052C12">
              <w:rPr>
                <w:rFonts w:eastAsia="Calibri"/>
                <w:color w:val="000000" w:themeColor="dark1"/>
                <w:sz w:val="22"/>
                <w:szCs w:val="22"/>
              </w:rPr>
              <w:t xml:space="preserve"> negative, 398/862 true negative, (NPV 99.5%, 98.2-99.9%)</w:t>
            </w:r>
          </w:p>
          <w:p w14:paraId="2CAD9E28" w14:textId="77777777" w:rsidR="002B1BFC" w:rsidRPr="00361170" w:rsidRDefault="002B1BFC" w:rsidP="00FD34EA">
            <w:pPr>
              <w:spacing w:after="0"/>
              <w:ind w:left="70"/>
              <w:rPr>
                <w:rFonts w:cs="Times New Roman"/>
                <w:b/>
                <w:bCs/>
              </w:rPr>
            </w:pPr>
            <w:r w:rsidRPr="00361170"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Positive data not available so </w:t>
            </w:r>
            <w:r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the </w:t>
            </w:r>
            <w:r w:rsidRPr="00361170">
              <w:rPr>
                <w:rFonts w:eastAsia="Calibri" w:cs="Times New Roman"/>
                <w:b/>
                <w:bCs/>
                <w:i/>
                <w:iCs/>
                <w:color w:val="000000" w:themeColor="dark1"/>
              </w:rPr>
              <w:t xml:space="preserve">number of cases diagnosed using RDT not described </w:t>
            </w:r>
          </w:p>
        </w:tc>
      </w:tr>
      <w:tr w:rsidR="002B1BFC" w:rsidRPr="00361170" w14:paraId="2A5A9F43" w14:textId="77777777" w:rsidTr="00FD34EA">
        <w:trPr>
          <w:trHeight w:val="52"/>
        </w:trPr>
        <w:tc>
          <w:tcPr>
            <w:tcW w:w="91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2C4B89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</w:pPr>
            <w:proofErr w:type="spellStart"/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Lenecapavir</w:t>
            </w:r>
            <w:proofErr w:type="spellEnd"/>
          </w:p>
        </w:tc>
      </w:tr>
      <w:tr w:rsidR="002B1BFC" w:rsidRPr="00361170" w14:paraId="0E1404A6" w14:textId="77777777" w:rsidTr="00FD34EA">
        <w:trPr>
          <w:trHeight w:val="577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9C94AB" w14:textId="77777777" w:rsidR="002B1BFC" w:rsidRPr="00361170" w:rsidRDefault="002B1BFC" w:rsidP="00FD34EA">
            <w:pPr>
              <w:spacing w:after="0"/>
              <w:rPr>
                <w:rFonts w:eastAsia="Calibri" w:cs="Times New Roman"/>
                <w:color w:val="000000" w:themeColor="dark1"/>
              </w:rPr>
            </w:pPr>
            <w:r w:rsidRPr="00361170">
              <w:rPr>
                <w:rFonts w:eastAsia="Calibri" w:cs="Times New Roman"/>
                <w:color w:val="000000" w:themeColor="dark1"/>
              </w:rPr>
              <w:t>PURPOSE 1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06154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sz w:val="22"/>
                <w:szCs w:val="22"/>
              </w:rPr>
            </w:pPr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RCT Blinded Phase Initiation</w:t>
            </w:r>
          </w:p>
          <w:p w14:paraId="6CA29B12" w14:textId="77777777" w:rsidR="002B1BFC" w:rsidRPr="00361170" w:rsidRDefault="002B1BFC" w:rsidP="002B1BFC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4th Gen RDT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: 4/2138 false negative, 2134/2138 true negative, 0 false positive, 0 true positive</w:t>
            </w:r>
            <w:r>
              <w:rPr>
                <w:rFonts w:eastAsia="Calibri"/>
                <w:color w:val="000000" w:themeColor="dark1"/>
                <w:sz w:val="22"/>
                <w:szCs w:val="22"/>
              </w:rPr>
              <w:t xml:space="preserve"> 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(NPV 99.8%; 99.5-99.9%)</w:t>
            </w:r>
          </w:p>
          <w:p w14:paraId="3523ED49" w14:textId="77777777" w:rsidR="002B1BFC" w:rsidRPr="00361170" w:rsidRDefault="002B1BFC" w:rsidP="002B1BFC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lastRenderedPageBreak/>
              <w:t>Laboratory-based immunoassay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: 1/2138 false negative, 2134/2138 true negative, 0 false positive, 3 true positiv</w:t>
            </w:r>
            <w:r>
              <w:rPr>
                <w:rFonts w:eastAsia="Calibri"/>
                <w:color w:val="000000" w:themeColor="dark1"/>
                <w:sz w:val="22"/>
                <w:szCs w:val="22"/>
              </w:rPr>
              <w:t xml:space="preserve">e </w:t>
            </w: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>(NPV 100%, 99.7-100%)</w:t>
            </w:r>
          </w:p>
          <w:p w14:paraId="3E52EB27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</w:pPr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 xml:space="preserve">Data regarding positives </w:t>
            </w:r>
            <w:proofErr w:type="gramStart"/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>not complete</w:t>
            </w:r>
            <w:proofErr w:type="gramEnd"/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 xml:space="preserve"> as 511 had positive screening HIV test pre-enrolment</w:t>
            </w:r>
          </w:p>
        </w:tc>
      </w:tr>
      <w:tr w:rsidR="002B1BFC" w:rsidRPr="00361170" w14:paraId="734477F4" w14:textId="77777777" w:rsidTr="00FD34EA">
        <w:trPr>
          <w:trHeight w:val="11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300BD" w14:textId="77777777" w:rsidR="002B1BFC" w:rsidRPr="00361170" w:rsidRDefault="002B1BFC" w:rsidP="00FD34EA">
            <w:pPr>
              <w:spacing w:after="0"/>
              <w:rPr>
                <w:rFonts w:eastAsia="Calibri" w:cs="Times New Roman"/>
                <w:color w:val="000000" w:themeColor="dark1"/>
              </w:rPr>
            </w:pPr>
            <w:r w:rsidRPr="00361170">
              <w:rPr>
                <w:rFonts w:eastAsia="Calibri" w:cs="Times New Roman"/>
                <w:color w:val="000000" w:themeColor="dark1"/>
              </w:rPr>
              <w:lastRenderedPageBreak/>
              <w:t>PURPOSE 2</w:t>
            </w:r>
          </w:p>
        </w:tc>
        <w:tc>
          <w:tcPr>
            <w:tcW w:w="7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0217C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361170">
              <w:rPr>
                <w:rFonts w:eastAsia="Calibri"/>
                <w:color w:val="000000" w:themeColor="dark1"/>
                <w:sz w:val="22"/>
                <w:szCs w:val="22"/>
              </w:rPr>
              <w:t xml:space="preserve"> </w:t>
            </w:r>
            <w:r w:rsidRPr="00361170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RCT Blinded Phase Initiation</w:t>
            </w:r>
          </w:p>
          <w:p w14:paraId="46516F2F" w14:textId="77777777" w:rsidR="002B1BFC" w:rsidRPr="00052C12" w:rsidRDefault="002B1BFC" w:rsidP="002B1BF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4th Gen RDT</w:t>
            </w:r>
            <w:r w:rsidRPr="00052C12">
              <w:rPr>
                <w:rFonts w:eastAsia="Calibri"/>
                <w:color w:val="000000" w:themeColor="dark1"/>
                <w:sz w:val="22"/>
                <w:szCs w:val="22"/>
              </w:rPr>
              <w:t>: 4/2183 false negative, 2179/2183 true negative, 0 false positive, 0 true positives (NPV 99.8; 99.5-99.9%)</w:t>
            </w:r>
          </w:p>
          <w:p w14:paraId="3D232F72" w14:textId="77777777" w:rsidR="002B1BFC" w:rsidRPr="00052C12" w:rsidRDefault="002B1BFC" w:rsidP="002B1BFC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rPr>
                <w:sz w:val="22"/>
                <w:szCs w:val="22"/>
              </w:rPr>
            </w:pPr>
            <w:r w:rsidRPr="00052C12"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  <w:t>Laboratory-based immunoassay</w:t>
            </w:r>
            <w:r w:rsidRPr="00052C12">
              <w:rPr>
                <w:rFonts w:eastAsia="Calibri"/>
                <w:color w:val="000000" w:themeColor="dark1"/>
                <w:sz w:val="22"/>
                <w:szCs w:val="22"/>
              </w:rPr>
              <w:t>: 2/2183 false negative, 2179/2183 true negative, 0 false positive, 2 true positives (NPV 99.9%; 99.7-100%)</w:t>
            </w:r>
          </w:p>
          <w:p w14:paraId="09E00C4C" w14:textId="77777777" w:rsidR="002B1BFC" w:rsidRPr="00361170" w:rsidRDefault="002B1BFC" w:rsidP="00FD34EA">
            <w:pPr>
              <w:pStyle w:val="NormalWeb"/>
              <w:spacing w:before="0" w:beforeAutospacing="0" w:after="0" w:afterAutospacing="0"/>
              <w:ind w:left="86"/>
              <w:rPr>
                <w:rFonts w:eastAsia="Calibri"/>
                <w:b/>
                <w:bCs/>
                <w:color w:val="000000" w:themeColor="dark1"/>
                <w:sz w:val="22"/>
                <w:szCs w:val="22"/>
              </w:rPr>
            </w:pPr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 xml:space="preserve">Data regarding positives </w:t>
            </w:r>
            <w:proofErr w:type="gramStart"/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>not complete</w:t>
            </w:r>
            <w:proofErr w:type="gramEnd"/>
            <w:r w:rsidRPr="00361170">
              <w:rPr>
                <w:rFonts w:eastAsia="Calibri"/>
                <w:b/>
                <w:bCs/>
                <w:i/>
                <w:iCs/>
                <w:color w:val="000000" w:themeColor="dark1"/>
                <w:sz w:val="22"/>
                <w:szCs w:val="22"/>
              </w:rPr>
              <w:t xml:space="preserve"> as 348 positive screening HIV test pre-enrolment</w:t>
            </w:r>
          </w:p>
        </w:tc>
      </w:tr>
    </w:tbl>
    <w:p w14:paraId="24BABC43" w14:textId="77777777" w:rsidR="002B1BFC" w:rsidRDefault="002B1BFC" w:rsidP="002B1BFC">
      <w:pPr>
        <w:rPr>
          <w:rFonts w:cs="Times New Roman"/>
        </w:rPr>
      </w:pPr>
      <w:r w:rsidRPr="00326F38">
        <w:rPr>
          <w:rFonts w:cs="Times New Roman"/>
        </w:rPr>
        <w:t>CAB-LA= long-acting cabotegravir,</w:t>
      </w:r>
      <w:r>
        <w:rPr>
          <w:rFonts w:cs="Times New Roman"/>
        </w:rPr>
        <w:t xml:space="preserve"> Gen=Generation,</w:t>
      </w:r>
      <w:r w:rsidRPr="00326F38">
        <w:rPr>
          <w:rFonts w:cs="Times New Roman"/>
        </w:rPr>
        <w:t xml:space="preserve"> NAT= nucleic acid test, NPV= negative predictive value, RCT= randomized controlled trial, RDT= rapid diagnostic test</w:t>
      </w:r>
    </w:p>
    <w:p w14:paraId="2AD50A1E" w14:textId="77777777" w:rsidR="002B1BFC" w:rsidRPr="00146E62" w:rsidRDefault="002B1BFC" w:rsidP="002B1BFC">
      <w:pPr>
        <w:rPr>
          <w:rFonts w:cs="Times New Roman"/>
          <w:b/>
          <w:bCs/>
        </w:rPr>
      </w:pPr>
    </w:p>
    <w:p w14:paraId="49F1E814" w14:textId="65D6ACF3" w:rsidR="002B1BFC" w:rsidRDefault="002B1BFC" w:rsidP="002B1BFC">
      <w:pPr>
        <w:pStyle w:val="ListParagraph"/>
        <w:numPr>
          <w:ilvl w:val="0"/>
          <w:numId w:val="8"/>
        </w:num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Table </w:t>
      </w:r>
      <w:r w:rsidR="00B26F20">
        <w:rPr>
          <w:rFonts w:cs="Times New Roman"/>
          <w:b/>
          <w:bCs/>
        </w:rPr>
        <w:t>B</w:t>
      </w:r>
      <w:r>
        <w:rPr>
          <w:rFonts w:cs="Times New Roman"/>
          <w:b/>
          <w:bCs/>
        </w:rPr>
        <w:t xml:space="preserve">. </w:t>
      </w:r>
      <w:r w:rsidRPr="00146E62">
        <w:rPr>
          <w:rFonts w:cs="Times New Roman"/>
          <w:b/>
          <w:bCs/>
        </w:rPr>
        <w:t>Diagnostic accuracy (Continuation)</w:t>
      </w:r>
    </w:p>
    <w:p w14:paraId="60613688" w14:textId="77777777" w:rsidR="002B1BFC" w:rsidRPr="002B5957" w:rsidRDefault="002B1BFC" w:rsidP="002B1BFC">
      <w:pPr>
        <w:rPr>
          <w:rFonts w:cs="Times New Roman"/>
        </w:rPr>
      </w:pPr>
      <w:r w:rsidRPr="525388BA">
        <w:rPr>
          <w:rFonts w:cs="Times New Roman"/>
        </w:rPr>
        <w:t>Data from HPTN 083 Open-label extension</w:t>
      </w:r>
    </w:p>
    <w:tbl>
      <w:tblPr>
        <w:tblW w:w="8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5"/>
        <w:gridCol w:w="797"/>
        <w:gridCol w:w="837"/>
        <w:gridCol w:w="908"/>
        <w:gridCol w:w="896"/>
        <w:gridCol w:w="1026"/>
        <w:gridCol w:w="1023"/>
        <w:gridCol w:w="1058"/>
        <w:gridCol w:w="1026"/>
      </w:tblGrid>
      <w:tr w:rsidR="002B1BFC" w:rsidRPr="00146E62" w14:paraId="574ECF9D" w14:textId="77777777" w:rsidTr="00FD34EA">
        <w:trPr>
          <w:trHeight w:val="683"/>
        </w:trPr>
        <w:tc>
          <w:tcPr>
            <w:tcW w:w="110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75F57F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7C6CE" w14:textId="77777777" w:rsidR="002B1BFC" w:rsidRPr="00146E62" w:rsidRDefault="002B1BFC" w:rsidP="00FD34EA">
            <w:pPr>
              <w:spacing w:after="0" w:line="240" w:lineRule="auto"/>
              <w:ind w:left="-142" w:right="-173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True positive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2931E" w14:textId="77777777" w:rsidR="002B1BFC" w:rsidRPr="00146E62" w:rsidRDefault="002B1BFC" w:rsidP="00FD34EA">
            <w:pPr>
              <w:spacing w:after="0" w:line="240" w:lineRule="auto"/>
              <w:ind w:left="-102" w:right="-109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False positive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2CE47" w14:textId="77777777" w:rsidR="002B1BFC" w:rsidRPr="00146E62" w:rsidRDefault="002B1BFC" w:rsidP="00FD34EA">
            <w:pPr>
              <w:spacing w:after="0" w:line="240" w:lineRule="auto"/>
              <w:ind w:left="-119" w:right="-201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True Negative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02E3F" w14:textId="77777777" w:rsidR="002B1BFC" w:rsidRPr="00146E62" w:rsidRDefault="002B1BFC" w:rsidP="00FD34EA">
            <w:pPr>
              <w:spacing w:after="0" w:line="240" w:lineRule="auto"/>
              <w:ind w:left="-131" w:right="-141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False Negative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AE00F" w14:textId="77777777" w:rsidR="002B1BFC" w:rsidRPr="00146E62" w:rsidRDefault="002B1BFC" w:rsidP="00FD34EA">
            <w:pPr>
              <w:spacing w:after="0" w:line="240" w:lineRule="auto"/>
              <w:ind w:left="-144" w:right="-153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69A0" w14:textId="77777777" w:rsidR="002B1BFC" w:rsidRPr="00146E62" w:rsidRDefault="002B1BFC" w:rsidP="00FD34EA">
            <w:pPr>
              <w:spacing w:after="0" w:line="240" w:lineRule="auto"/>
              <w:ind w:left="-147" w:right="-210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B1895" w14:textId="77777777" w:rsidR="002B1BFC" w:rsidRPr="00146E62" w:rsidRDefault="002B1BFC" w:rsidP="00FD34EA">
            <w:pPr>
              <w:spacing w:after="0" w:line="240" w:lineRule="auto"/>
              <w:ind w:left="-75" w:right="-88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Positive predictive value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AF6E7" w14:textId="77777777" w:rsidR="002B1BFC" w:rsidRPr="00146E62" w:rsidRDefault="002B1BFC" w:rsidP="00FD34EA">
            <w:pPr>
              <w:spacing w:after="0" w:line="240" w:lineRule="auto"/>
              <w:ind w:left="-107" w:right="-117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Negative predictive value</w:t>
            </w:r>
          </w:p>
        </w:tc>
      </w:tr>
      <w:tr w:rsidR="002B1BFC" w:rsidRPr="00146E62" w14:paraId="72C264AE" w14:textId="77777777" w:rsidTr="00FD34EA">
        <w:trPr>
          <w:trHeight w:val="1012"/>
        </w:trPr>
        <w:tc>
          <w:tcPr>
            <w:tcW w:w="110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7F8FC2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RDT (not specified) + Laboratory</w:t>
            </w:r>
            <w:r w:rsidRPr="002B5957">
              <w:rPr>
                <w:rFonts w:cs="Times New Roman"/>
                <w:b/>
                <w:bCs/>
                <w:sz w:val="20"/>
                <w:szCs w:val="20"/>
              </w:rPr>
              <w:t>-based immunoassay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AB12A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B47C3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6CE3D3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6477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CE346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7FB86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82.8%</w:t>
            </w:r>
          </w:p>
          <w:p w14:paraId="3F5930B3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(65.5-92.4%)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E27F4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99.9%</w:t>
            </w:r>
          </w:p>
          <w:p w14:paraId="433FAF2E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(99.9-100%)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054FE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54.6%</w:t>
            </w:r>
          </w:p>
          <w:p w14:paraId="423999F2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(40.1-68.3%)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3B48D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100% (100-100%)</w:t>
            </w:r>
          </w:p>
        </w:tc>
      </w:tr>
      <w:tr w:rsidR="002B1BFC" w:rsidRPr="00146E62" w14:paraId="75069BC8" w14:textId="77777777" w:rsidTr="00FD34EA">
        <w:trPr>
          <w:trHeight w:val="1012"/>
        </w:trPr>
        <w:tc>
          <w:tcPr>
            <w:tcW w:w="1107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D50C9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b/>
                <w:bCs/>
                <w:sz w:val="20"/>
                <w:szCs w:val="20"/>
              </w:rPr>
              <w:t>RNA 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ucleic acid test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1064F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1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BF5FD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8DD53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26475</w:t>
            </w:r>
          </w:p>
        </w:tc>
        <w:tc>
          <w:tcPr>
            <w:tcW w:w="8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FA114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353A3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100% (88.3-100%)</w:t>
            </w:r>
          </w:p>
        </w:tc>
        <w:tc>
          <w:tcPr>
            <w:tcW w:w="101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C3FC0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99.9</w:t>
            </w:r>
          </w:p>
          <w:p w14:paraId="38A670AF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(99.9-100%)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DAB6F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56.9% (43.3-69.5%)</w:t>
            </w:r>
          </w:p>
        </w:tc>
        <w:tc>
          <w:tcPr>
            <w:tcW w:w="98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6B491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100%</w:t>
            </w:r>
          </w:p>
          <w:p w14:paraId="29A9E017" w14:textId="77777777" w:rsidR="002B1BFC" w:rsidRPr="00146E62" w:rsidRDefault="002B1BFC" w:rsidP="00FD34E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46E62">
              <w:rPr>
                <w:rFonts w:cs="Times New Roman"/>
                <w:sz w:val="20"/>
                <w:szCs w:val="20"/>
              </w:rPr>
              <w:t>(100-100%)</w:t>
            </w:r>
          </w:p>
        </w:tc>
      </w:tr>
    </w:tbl>
    <w:p w14:paraId="19934829" w14:textId="77777777" w:rsidR="002B1BFC" w:rsidRDefault="002B1BFC" w:rsidP="002B1BFC">
      <w:pPr>
        <w:rPr>
          <w:rFonts w:cs="Times New Roman"/>
        </w:rPr>
      </w:pPr>
    </w:p>
    <w:p w14:paraId="42441427" w14:textId="77777777" w:rsidR="002B1BFC" w:rsidRDefault="002B1BFC" w:rsidP="002B1BFC">
      <w:pPr>
        <w:rPr>
          <w:rFonts w:cs="Times New Roman"/>
        </w:rPr>
        <w:sectPr w:rsidR="002B1BFC" w:rsidSect="002B1BFC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="Times New Roman"/>
        </w:rPr>
        <w:t>RDT=Rapid diagnostic test, RNA=Ribonucleic acid</w:t>
      </w:r>
    </w:p>
    <w:p w14:paraId="478A9637" w14:textId="77777777" w:rsidR="00910A29" w:rsidRDefault="00910A29"/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04301"/>
    <w:multiLevelType w:val="hybridMultilevel"/>
    <w:tmpl w:val="91748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24CCA"/>
    <w:multiLevelType w:val="hybridMultilevel"/>
    <w:tmpl w:val="4FAE4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C2207"/>
    <w:multiLevelType w:val="hybridMultilevel"/>
    <w:tmpl w:val="4022DF4C"/>
    <w:lvl w:ilvl="0" w:tplc="04090001">
      <w:start w:val="1"/>
      <w:numFmt w:val="bullet"/>
      <w:lvlText w:val=""/>
      <w:lvlJc w:val="left"/>
      <w:pPr>
        <w:ind w:left="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6" w:hanging="360"/>
      </w:pPr>
      <w:rPr>
        <w:rFonts w:ascii="Wingdings" w:hAnsi="Wingdings" w:hint="default"/>
      </w:rPr>
    </w:lvl>
  </w:abstractNum>
  <w:abstractNum w:abstractNumId="3" w15:restartNumberingAfterBreak="0">
    <w:nsid w:val="21020977"/>
    <w:multiLevelType w:val="hybridMultilevel"/>
    <w:tmpl w:val="D36A3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AE14F9"/>
    <w:multiLevelType w:val="hybridMultilevel"/>
    <w:tmpl w:val="AF7CACAC"/>
    <w:lvl w:ilvl="0" w:tplc="04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5" w15:restartNumberingAfterBreak="0">
    <w:nsid w:val="676A2795"/>
    <w:multiLevelType w:val="hybridMultilevel"/>
    <w:tmpl w:val="DBAAB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915997"/>
    <w:multiLevelType w:val="hybridMultilevel"/>
    <w:tmpl w:val="99C80DF2"/>
    <w:lvl w:ilvl="0" w:tplc="04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7" w15:restartNumberingAfterBreak="0">
    <w:nsid w:val="785534CB"/>
    <w:multiLevelType w:val="hybridMultilevel"/>
    <w:tmpl w:val="AB8E169E"/>
    <w:lvl w:ilvl="0" w:tplc="0409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num w:numId="1" w16cid:durableId="1886942953">
    <w:abstractNumId w:val="3"/>
  </w:num>
  <w:num w:numId="2" w16cid:durableId="1473447001">
    <w:abstractNumId w:val="7"/>
  </w:num>
  <w:num w:numId="3" w16cid:durableId="1864778218">
    <w:abstractNumId w:val="6"/>
  </w:num>
  <w:num w:numId="4" w16cid:durableId="1164661972">
    <w:abstractNumId w:val="2"/>
  </w:num>
  <w:num w:numId="5" w16cid:durableId="1418861593">
    <w:abstractNumId w:val="4"/>
  </w:num>
  <w:num w:numId="6" w16cid:durableId="1259605783">
    <w:abstractNumId w:val="1"/>
  </w:num>
  <w:num w:numId="7" w16cid:durableId="663169896">
    <w:abstractNumId w:val="0"/>
  </w:num>
  <w:num w:numId="8" w16cid:durableId="4943437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BFC"/>
    <w:rsid w:val="002B00FE"/>
    <w:rsid w:val="002B1BFC"/>
    <w:rsid w:val="007042BF"/>
    <w:rsid w:val="00910A29"/>
    <w:rsid w:val="00B26F20"/>
    <w:rsid w:val="00F4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D8F8B"/>
  <w15:chartTrackingRefBased/>
  <w15:docId w15:val="{29659E62-3371-4EF3-8858-2E3874DB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BFC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B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B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B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B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B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B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B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B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B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BF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BF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BF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B1BF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B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B1BF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B1B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1BF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B1B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1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BF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B1BFC"/>
  </w:style>
  <w:style w:type="paragraph" w:styleId="NormalWeb">
    <w:name w:val="Normal (Web)"/>
    <w:basedOn w:val="Normal"/>
    <w:uiPriority w:val="99"/>
    <w:unhideWhenUsed/>
    <w:rsid w:val="002B1BFC"/>
    <w:pPr>
      <w:spacing w:before="100" w:beforeAutospacing="1" w:after="100" w:afterAutospacing="1" w:line="240" w:lineRule="auto"/>
    </w:pPr>
    <w:rPr>
      <w:rFonts w:eastAsiaTheme="minorEastAsia" w:cs="Times New Roman"/>
      <w:kern w:val="0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096</Characters>
  <Application>Microsoft Office Word</Application>
  <DocSecurity>0</DocSecurity>
  <Lines>387</Lines>
  <Paragraphs>194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2</cp:revision>
  <dcterms:created xsi:type="dcterms:W3CDTF">2026-03-26T04:01:00Z</dcterms:created>
  <dcterms:modified xsi:type="dcterms:W3CDTF">2026-03-2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46cb25-3bec-49d5-9c4e-7534fb9ed22e</vt:lpwstr>
  </property>
</Properties>
</file>